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rFonts w:eastAsia="宋体;SimSun"/>
          <w:b/>
          <w:lang w:eastAsia="zh-CN"/>
        </w:rPr>
        <w:t>S3:</w:t>
      </w:r>
      <w:r>
        <w:rPr>
          <w:b/>
        </w:rPr>
        <w:t xml:space="preserve"> Primary and secondary antibodies</w:t>
      </w:r>
      <w:r>
        <w:rPr/>
        <w:t xml:space="preserve"> used for western blot analysis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270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antibod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og numb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any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D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2978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yclin D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946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yclin D3</w:t>
            </w:r>
            <w:r>
              <w:rPr/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sc</w:t>
            </w:r>
            <w:r>
              <w:rPr/>
              <w:t>-</w:t>
            </w:r>
            <w:r>
              <w:rPr/>
              <w:t>628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yclin E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1013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yclin A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46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ell Signal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yclin B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DK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64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DK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1083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DK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15124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P27</w:t>
            </w:r>
            <w:r>
              <w:rPr>
                <w:vertAlign w:val="superscript"/>
              </w:rPr>
              <w:t>kip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1377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SKP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b1987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β-act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84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ell Signal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Secondary antibod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 xml:space="preserve">HRP-conjugated anti-rabbi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#70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ell Signaling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RP-conjugated anti-mous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07</w:t>
            </w:r>
            <w:r>
              <w:rPr/>
              <w:t>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9:35:00Z</dcterms:created>
  <dc:creator>微软用户</dc:creator>
  <dc:description/>
  <cp:keywords/>
  <dc:language>en-US</dc:language>
  <cp:lastModifiedBy>微软用户</cp:lastModifiedBy>
  <dcterms:modified xsi:type="dcterms:W3CDTF">2013-06-21T14:41:00Z</dcterms:modified>
  <cp:revision>40</cp:revision>
  <dc:subject/>
  <dc:title/>
</cp:coreProperties>
</file>